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57A3" w:rsidRDefault="003B6DD3">
      <w:r>
        <w:rPr>
          <w:rFonts w:hint="eastAsia"/>
        </w:rPr>
        <w:t xml:space="preserve">Table </w:t>
      </w:r>
      <w:r w:rsidR="00BC41CC">
        <w:t>S</w:t>
      </w:r>
      <w:bookmarkStart w:id="0" w:name="_GoBack"/>
      <w:bookmarkEnd w:id="0"/>
      <w:r w:rsidR="00BE17A8">
        <w:rPr>
          <w:rFonts w:hint="eastAsia"/>
        </w:rPr>
        <w:t>1</w:t>
      </w:r>
      <w:r>
        <w:rPr>
          <w:rFonts w:hint="eastAsia"/>
        </w:rPr>
        <w:t xml:space="preserve">: Univariate analysis of clinicopathological variables affecting </w:t>
      </w:r>
      <w:r w:rsidR="00A75F0F">
        <w:rPr>
          <w:rFonts w:hint="eastAsia"/>
        </w:rPr>
        <w:t>O</w:t>
      </w:r>
      <w:r>
        <w:rPr>
          <w:rFonts w:hint="eastAsia"/>
        </w:rPr>
        <w:t>S</w:t>
      </w:r>
    </w:p>
    <w:p w:rsidR="003B6DD3" w:rsidRDefault="003B6DD3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89"/>
        <w:gridCol w:w="794"/>
        <w:gridCol w:w="794"/>
        <w:gridCol w:w="794"/>
        <w:gridCol w:w="841"/>
        <w:gridCol w:w="1294"/>
      </w:tblGrid>
      <w:tr w:rsidR="003B6DD3" w:rsidRPr="00D42164" w:rsidTr="003B6DD3">
        <w:trPr>
          <w:trHeight w:val="288"/>
        </w:trPr>
        <w:tc>
          <w:tcPr>
            <w:tcW w:w="2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DD3" w:rsidRPr="00D42164" w:rsidRDefault="003B6DD3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Variables 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DD3" w:rsidRPr="00D42164" w:rsidRDefault="003B6DD3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95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6DD3" w:rsidRPr="00D42164" w:rsidRDefault="003B6DD3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95%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I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DD3" w:rsidRPr="00D42164" w:rsidRDefault="003B6DD3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alue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DD3" w:rsidRPr="00D42164" w:rsidRDefault="003B6DD3" w:rsidP="000F02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alue</w:t>
            </w:r>
          </w:p>
        </w:tc>
      </w:tr>
      <w:tr w:rsidR="00BE17A8" w:rsidRPr="00D42164" w:rsidTr="00BE17A8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hemotherapy</w:t>
            </w:r>
            <w:r w:rsidRPr="00D42164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D42164">
              <w:rPr>
                <w:rFonts w:ascii="Times New Roman" w:eastAsia="宋体" w:hAnsi="Times New Roman" w:cs="Times New Roman"/>
                <w:kern w:val="0"/>
                <w:szCs w:val="21"/>
              </w:rPr>
              <w:t>Yes vs No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2735 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4588 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5348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46 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43E-01</w:t>
            </w:r>
          </w:p>
        </w:tc>
      </w:tr>
      <w:tr w:rsidR="00BE17A8" w:rsidRPr="00D42164" w:rsidTr="00BE17A8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Radiotherapy </w:t>
            </w:r>
            <w:r w:rsidRPr="00D42164">
              <w:rPr>
                <w:rFonts w:ascii="Times New Roman" w:eastAsia="宋体" w:hAnsi="Times New Roman" w:cs="Times New Roman"/>
                <w:kern w:val="0"/>
                <w:szCs w:val="21"/>
              </w:rPr>
              <w:t>(Yes vs No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7615 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5960 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.7781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63 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82E-04</w:t>
            </w:r>
          </w:p>
        </w:tc>
      </w:tr>
      <w:tr w:rsidR="00BE17A8" w:rsidRPr="00D42164" w:rsidTr="00BE17A8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</w:rPr>
              <w:t>Menopausal Status</w:t>
            </w:r>
            <w:r w:rsidRPr="00D421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Yes vs No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5671 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8878 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7664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55 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1E-01</w:t>
            </w:r>
          </w:p>
        </w:tc>
      </w:tr>
      <w:tr w:rsidR="00BE17A8" w:rsidRPr="00D42164" w:rsidTr="00BE17A8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</w:rPr>
              <w:t>Endocrine therapy</w:t>
            </w:r>
            <w:r w:rsidRPr="00D421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Yes vs No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3296 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1899 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5721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-3.95 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97E-05</w:t>
            </w:r>
          </w:p>
        </w:tc>
      </w:tr>
      <w:tr w:rsidR="00BE17A8" w:rsidRPr="00D42164" w:rsidTr="00BE17A8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</w:rPr>
              <w:t>Surgery</w:t>
            </w: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42164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CS</w:t>
            </w: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v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</w:rPr>
              <w:t xml:space="preserve"> MRM</w:t>
            </w:r>
            <w:r w:rsidRPr="00D4216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6661 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2423 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8308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-0.79 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31E-01</w:t>
            </w:r>
          </w:p>
        </w:tc>
      </w:tr>
      <w:tr w:rsidR="00BE17A8" w:rsidRPr="00D42164" w:rsidTr="00BE17A8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</w:rPr>
              <w:t>Histologic Grade</w:t>
            </w: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II vs I-II</w:t>
            </w: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9946 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9919 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.0108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94 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27E-02</w:t>
            </w:r>
          </w:p>
        </w:tc>
      </w:tr>
      <w:tr w:rsidR="00BE17A8" w:rsidRPr="00D42164" w:rsidTr="00BE17A8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</w:rPr>
              <w:t>Lymphatic invasion</w:t>
            </w: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D42164">
              <w:rPr>
                <w:rFonts w:ascii="Times New Roman" w:eastAsia="宋体" w:hAnsi="Times New Roman" w:cs="Times New Roman"/>
                <w:kern w:val="0"/>
                <w:szCs w:val="21"/>
              </w:rPr>
              <w:t>Yes vs No</w:t>
            </w: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2161 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7069 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0920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.71 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80E-01</w:t>
            </w:r>
          </w:p>
        </w:tc>
      </w:tr>
      <w:tr w:rsidR="00BE17A8" w:rsidRPr="00D42164" w:rsidTr="00BE17A8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stage</w:t>
            </w: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3 vs T1-2</w:t>
            </w: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9324 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0249 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.2466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5.69 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4E-08</w:t>
            </w:r>
          </w:p>
        </w:tc>
      </w:tr>
      <w:tr w:rsidR="00BE17A8" w:rsidRPr="00D42164" w:rsidTr="00BE17A8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stage</w:t>
            </w: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2-3 vs N0-1</w:t>
            </w: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5290 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9433 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.2914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6.90 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BE17A8" w:rsidRPr="00D42164" w:rsidRDefault="00BE17A8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1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12E-12</w:t>
            </w:r>
          </w:p>
        </w:tc>
      </w:tr>
    </w:tbl>
    <w:p w:rsidR="003B6DD3" w:rsidRDefault="003B6DD3" w:rsidP="003B6DD3">
      <w:r>
        <w:rPr>
          <w:rFonts w:hint="eastAsia"/>
        </w:rPr>
        <w:t xml:space="preserve">MRM: Modified radical </w:t>
      </w:r>
      <w:proofErr w:type="gramStart"/>
      <w:r>
        <w:rPr>
          <w:rFonts w:hint="eastAsia"/>
        </w:rPr>
        <w:t>mastectomy  BCS</w:t>
      </w:r>
      <w:proofErr w:type="gramEnd"/>
      <w:r>
        <w:rPr>
          <w:rFonts w:hint="eastAsia"/>
        </w:rPr>
        <w:t>: Breast conserved surgery</w:t>
      </w:r>
    </w:p>
    <w:p w:rsidR="003B6DD3" w:rsidRPr="003B6DD3" w:rsidRDefault="003B6DD3"/>
    <w:sectPr w:rsidR="003B6DD3" w:rsidRPr="003B6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85601" w:rsidRDefault="00385601" w:rsidP="003B6DD3">
      <w:r>
        <w:separator/>
      </w:r>
    </w:p>
  </w:endnote>
  <w:endnote w:type="continuationSeparator" w:id="0">
    <w:p w:rsidR="00385601" w:rsidRDefault="00385601" w:rsidP="003B6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85601" w:rsidRDefault="00385601" w:rsidP="003B6DD3">
      <w:r>
        <w:separator/>
      </w:r>
    </w:p>
  </w:footnote>
  <w:footnote w:type="continuationSeparator" w:id="0">
    <w:p w:rsidR="00385601" w:rsidRDefault="00385601" w:rsidP="003B6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AC85D42-7F4C-4D0E-B869-F390E7F9F1A7}"/>
    <w:docVar w:name="KY_MEDREF_VERSION" w:val="3"/>
  </w:docVars>
  <w:rsids>
    <w:rsidRoot w:val="00237DCC"/>
    <w:rsid w:val="00237DCC"/>
    <w:rsid w:val="003257A3"/>
    <w:rsid w:val="00385601"/>
    <w:rsid w:val="003B6DD3"/>
    <w:rsid w:val="00A75F0F"/>
    <w:rsid w:val="00B525E3"/>
    <w:rsid w:val="00BC41CC"/>
    <w:rsid w:val="00BD483D"/>
    <w:rsid w:val="00BE17A8"/>
    <w:rsid w:val="00F1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190EA2"/>
  <w15:docId w15:val="{14BA1158-2C4E-BA41-B076-89F5CA70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D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D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xinpiaoxue yang</cp:lastModifiedBy>
  <cp:revision>3</cp:revision>
  <dcterms:created xsi:type="dcterms:W3CDTF">2021-05-13T08:46:00Z</dcterms:created>
  <dcterms:modified xsi:type="dcterms:W3CDTF">2021-11-07T11:33:00Z</dcterms:modified>
</cp:coreProperties>
</file>